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87C2E" w14:textId="6212ED49" w:rsidR="00F140FD" w:rsidRPr="004E4569" w:rsidRDefault="00805BDD" w:rsidP="009369DE">
      <w:pPr>
        <w:spacing w:line="480" w:lineRule="auto"/>
        <w:rPr>
          <w:rFonts w:ascii="Times New Roman" w:hAnsi="Times New Roman" w:cs="Times New Roman"/>
          <w:szCs w:val="20"/>
        </w:rPr>
      </w:pPr>
      <w:r w:rsidRPr="004E4569">
        <w:rPr>
          <w:rFonts w:ascii="Times New Roman" w:hAnsi="Times New Roman" w:cs="Times New Roman"/>
          <w:b/>
          <w:szCs w:val="20"/>
        </w:rPr>
        <w:t xml:space="preserve">Supplementary Table 1. </w:t>
      </w:r>
      <w:r w:rsidRPr="004E4569">
        <w:rPr>
          <w:rFonts w:ascii="Times New Roman" w:hAnsi="Times New Roman" w:cs="Times New Roman"/>
          <w:szCs w:val="20"/>
        </w:rPr>
        <w:t xml:space="preserve">Pairwise correlations </w:t>
      </w:r>
      <w:r w:rsidR="00F140FD" w:rsidRPr="004E4569">
        <w:rPr>
          <w:rFonts w:ascii="Times New Roman" w:hAnsi="Times New Roman" w:cs="Times New Roman"/>
          <w:szCs w:val="20"/>
        </w:rPr>
        <w:t xml:space="preserve">of </w:t>
      </w:r>
      <w:r w:rsidR="004E4569" w:rsidRPr="004E4569">
        <w:rPr>
          <w:rFonts w:ascii="Times New Roman" w:hAnsi="Times New Roman" w:cs="Times New Roman"/>
          <w:szCs w:val="20"/>
        </w:rPr>
        <w:t>serum creatinine (</w:t>
      </w:r>
      <w:r w:rsidR="00F140FD" w:rsidRPr="004E4569">
        <w:rPr>
          <w:rFonts w:ascii="Times New Roman" w:hAnsi="Times New Roman" w:cs="Times New Roman"/>
          <w:szCs w:val="20"/>
        </w:rPr>
        <w:t>SCr</w:t>
      </w:r>
      <w:r w:rsidR="004E4569" w:rsidRPr="004E4569">
        <w:rPr>
          <w:rFonts w:ascii="Times New Roman" w:hAnsi="Times New Roman" w:cs="Times New Roman"/>
          <w:szCs w:val="20"/>
        </w:rPr>
        <w:t>)</w:t>
      </w:r>
      <w:r w:rsidR="00F140FD" w:rsidRPr="004E4569">
        <w:rPr>
          <w:rFonts w:ascii="Times New Roman" w:hAnsi="Times New Roman" w:cs="Times New Roman"/>
          <w:szCs w:val="20"/>
        </w:rPr>
        <w:t xml:space="preserve"> at</w:t>
      </w:r>
      <w:r w:rsidR="00704611" w:rsidRPr="004E4569">
        <w:rPr>
          <w:rFonts w:ascii="Times New Roman" w:hAnsi="Times New Roman" w:cs="Times New Roman"/>
          <w:szCs w:val="20"/>
        </w:rPr>
        <w:t xml:space="preserve"> different time points with SCr</w:t>
      </w:r>
      <w:r w:rsidR="00F140FD" w:rsidRPr="004E4569">
        <w:rPr>
          <w:rFonts w:ascii="Times New Roman" w:hAnsi="Times New Roman" w:cs="Times New Roman"/>
          <w:szCs w:val="20"/>
        </w:rPr>
        <w:t xml:space="preserve"> at 1 year based on raw data prior to imputation</w:t>
      </w:r>
      <w:r w:rsidR="004E4569">
        <w:rPr>
          <w:rFonts w:ascii="Times New Roman" w:hAnsi="Times New Roman" w:cs="Times New Roman"/>
          <w:szCs w:val="2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1228"/>
        <w:gridCol w:w="1044"/>
        <w:gridCol w:w="1043"/>
        <w:gridCol w:w="1043"/>
        <w:gridCol w:w="1043"/>
        <w:gridCol w:w="1043"/>
        <w:gridCol w:w="1043"/>
        <w:gridCol w:w="1043"/>
      </w:tblGrid>
      <w:tr w:rsidR="00F140FD" w:rsidRPr="004E4569" w14:paraId="3729797A" w14:textId="77777777" w:rsidTr="009369DE"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5FE74186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D30A9CE" w14:textId="3DF2CDBE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</w:t>
            </w:r>
            <w:r w:rsidR="00347E56">
              <w:rPr>
                <w:rFonts w:ascii="Times New Roman" w:hAnsi="Times New Roman" w:cs="Times New Roman" w:hint="eastAsia"/>
                <w:szCs w:val="20"/>
              </w:rPr>
              <w:t>erativ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4EEF2D69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 xml:space="preserve">POD 0 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48ADEC70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OD 1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53544F9D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OD 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647F2C73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OD 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7DD91FA0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OD 4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0D9F33E4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OD 5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F96618F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1 month</w:t>
            </w:r>
          </w:p>
        </w:tc>
      </w:tr>
      <w:tr w:rsidR="00F140FD" w:rsidRPr="004E4569" w14:paraId="7FF79189" w14:textId="77777777" w:rsidTr="009369DE"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61982C5D" w14:textId="676DD15B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D25FE95" w14:textId="45C9964F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8152</w:t>
            </w:r>
          </w:p>
          <w:p w14:paraId="45A47BFC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31.606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523554ED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7920</w:t>
            </w:r>
          </w:p>
          <w:p w14:paraId="6307F4E4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28.895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434AC524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7938</w:t>
            </w:r>
          </w:p>
          <w:p w14:paraId="2679C8A7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29.101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9136897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8482</w:t>
            </w:r>
          </w:p>
          <w:p w14:paraId="68A02BFD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33.938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63C47F85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8734</w:t>
            </w:r>
          </w:p>
          <w:p w14:paraId="045CFFC4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34.959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7ECCABA3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8963</w:t>
            </w:r>
          </w:p>
          <w:p w14:paraId="0CE17737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25.80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40A73B24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9072</w:t>
            </w:r>
          </w:p>
          <w:p w14:paraId="6A94BCD3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25.698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671CE84E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8918</w:t>
            </w:r>
          </w:p>
          <w:p w14:paraId="5B08E9A0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40.551</w:t>
            </w:r>
          </w:p>
        </w:tc>
      </w:tr>
      <w:tr w:rsidR="00F140FD" w:rsidRPr="004E4569" w14:paraId="056A4883" w14:textId="77777777" w:rsidTr="009369DE"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14:paraId="623341DE" w14:textId="1EBB94AE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033F865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8006</w:t>
            </w:r>
          </w:p>
          <w:p w14:paraId="6372CDEB" w14:textId="14CD3B33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40.262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064CB5A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7968</w:t>
            </w:r>
          </w:p>
          <w:p w14:paraId="46529C45" w14:textId="55D9FB89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39.66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6938752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7849</w:t>
            </w:r>
          </w:p>
          <w:p w14:paraId="6A41CC1F" w14:textId="04BB1262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38.17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17BCF8EB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7955</w:t>
            </w:r>
          </w:p>
          <w:p w14:paraId="79409EEB" w14:textId="47A61581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38.184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4993D04D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8114</w:t>
            </w:r>
          </w:p>
          <w:p w14:paraId="3F1D9F86" w14:textId="46AAFD0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37.476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8B9D454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8412</w:t>
            </w:r>
          </w:p>
          <w:p w14:paraId="6E7D9EC9" w14:textId="7C136BBC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28.935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1019079B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7654</w:t>
            </w:r>
          </w:p>
          <w:p w14:paraId="64416D51" w14:textId="2B4585F9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21.043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53171EF" w14:textId="77777777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=0.8521</w:t>
            </w:r>
          </w:p>
          <w:p w14:paraId="3D0BB6A2" w14:textId="74EC9472" w:rsidR="00F140FD" w:rsidRPr="004E4569" w:rsidRDefault="00F140FD" w:rsidP="009369D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t=48.822</w:t>
            </w:r>
          </w:p>
        </w:tc>
      </w:tr>
    </w:tbl>
    <w:p w14:paraId="54FDD402" w14:textId="796FDB96" w:rsidR="00805BDD" w:rsidRPr="004E4569" w:rsidRDefault="00F64927" w:rsidP="00347E56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RN, radical nephrectomy; PN, partial nephrectomy</w:t>
      </w:r>
      <w:r w:rsidR="002610E2">
        <w:rPr>
          <w:rFonts w:ascii="Times New Roman" w:hAnsi="Times New Roman" w:cs="Times New Roman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 w:rsidR="002610E2">
        <w:rPr>
          <w:rFonts w:ascii="Times New Roman" w:hAnsi="Times New Roman" w:cs="Times New Roman"/>
          <w:szCs w:val="20"/>
        </w:rPr>
        <w:t>POD, postoperative day</w:t>
      </w:r>
      <w:r w:rsidR="007F60BF">
        <w:rPr>
          <w:rFonts w:ascii="Times New Roman" w:hAnsi="Times New Roman" w:cs="Times New Roman"/>
          <w:szCs w:val="20"/>
        </w:rPr>
        <w:t>;</w:t>
      </w:r>
      <w:r w:rsidR="002610E2">
        <w:rPr>
          <w:rFonts w:ascii="Times New Roman" w:hAnsi="Times New Roman" w:cs="Times New Roman"/>
          <w:szCs w:val="20"/>
        </w:rPr>
        <w:t xml:space="preserve"> </w:t>
      </w:r>
      <w:r w:rsidR="00F140FD" w:rsidRPr="004E4569">
        <w:rPr>
          <w:rFonts w:ascii="Times New Roman" w:hAnsi="Times New Roman" w:cs="Times New Roman"/>
          <w:szCs w:val="20"/>
        </w:rPr>
        <w:t>r</w:t>
      </w:r>
      <w:r w:rsidR="007F60BF">
        <w:rPr>
          <w:rFonts w:ascii="Times New Roman" w:hAnsi="Times New Roman" w:cs="Times New Roman"/>
          <w:szCs w:val="20"/>
        </w:rPr>
        <w:t>,</w:t>
      </w:r>
      <w:r w:rsidR="00F140FD" w:rsidRPr="004E4569">
        <w:rPr>
          <w:rFonts w:ascii="Times New Roman" w:hAnsi="Times New Roman" w:cs="Times New Roman"/>
          <w:szCs w:val="20"/>
        </w:rPr>
        <w:t xml:space="preserve"> Pearson’s correlation coefficient</w:t>
      </w:r>
      <w:r w:rsidR="00C73BA0">
        <w:rPr>
          <w:rFonts w:ascii="Times New Roman" w:hAnsi="Times New Roman" w:cs="Times New Roman"/>
          <w:szCs w:val="20"/>
        </w:rPr>
        <w:t>;</w:t>
      </w:r>
      <w:r w:rsidR="00F140FD" w:rsidRPr="004E4569">
        <w:rPr>
          <w:rFonts w:ascii="Times New Roman" w:hAnsi="Times New Roman" w:cs="Times New Roman"/>
          <w:szCs w:val="20"/>
        </w:rPr>
        <w:t xml:space="preserve"> t</w:t>
      </w:r>
      <w:r w:rsidR="007F60BF">
        <w:rPr>
          <w:rFonts w:ascii="Times New Roman" w:hAnsi="Times New Roman" w:cs="Times New Roman"/>
          <w:szCs w:val="20"/>
        </w:rPr>
        <w:t>,</w:t>
      </w:r>
      <w:r w:rsidR="00F140FD" w:rsidRPr="004E4569">
        <w:rPr>
          <w:rFonts w:ascii="Times New Roman" w:hAnsi="Times New Roman" w:cs="Times New Roman"/>
          <w:szCs w:val="20"/>
        </w:rPr>
        <w:t xml:space="preserve"> t-value (p</w:t>
      </w:r>
      <w:r w:rsidR="00E66EFB" w:rsidRPr="004E4569">
        <w:rPr>
          <w:rFonts w:ascii="Times New Roman" w:hAnsi="Times New Roman" w:cs="Times New Roman"/>
          <w:szCs w:val="20"/>
        </w:rPr>
        <w:t xml:space="preserve"> </w:t>
      </w:r>
      <w:r w:rsidR="00F140FD" w:rsidRPr="004E4569">
        <w:rPr>
          <w:rFonts w:ascii="Times New Roman" w:hAnsi="Times New Roman" w:cs="Times New Roman"/>
          <w:szCs w:val="20"/>
        </w:rPr>
        <w:t>values were &lt;2.2e-16)</w:t>
      </w:r>
      <w:r w:rsidR="00B97C86">
        <w:rPr>
          <w:rFonts w:ascii="Times New Roman" w:hAnsi="Times New Roman" w:cs="Times New Roman"/>
          <w:szCs w:val="20"/>
        </w:rPr>
        <w:t>.</w:t>
      </w:r>
      <w:bookmarkStart w:id="0" w:name="_GoBack"/>
      <w:bookmarkEnd w:id="0"/>
    </w:p>
    <w:p w14:paraId="03A3C05B" w14:textId="77777777" w:rsidR="004E4569" w:rsidRPr="004E4569" w:rsidRDefault="004E456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E4569">
        <w:rPr>
          <w:rFonts w:ascii="Times New Roman" w:hAnsi="Times New Roman" w:cs="Times New Roman"/>
          <w:b/>
          <w:szCs w:val="20"/>
        </w:rPr>
        <w:br w:type="page"/>
      </w:r>
    </w:p>
    <w:p w14:paraId="290575CE" w14:textId="581B92F5" w:rsidR="00DB7A5E" w:rsidRPr="004E4569" w:rsidRDefault="004E4569" w:rsidP="004E4569">
      <w:pPr>
        <w:spacing w:line="480" w:lineRule="auto"/>
        <w:rPr>
          <w:rFonts w:ascii="Times New Roman" w:hAnsi="Times New Roman" w:cs="Times New Roman"/>
          <w:szCs w:val="20"/>
        </w:rPr>
      </w:pPr>
      <w:r w:rsidRPr="004E4569"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5523ED" w:rsidRPr="004E4569">
        <w:rPr>
          <w:rFonts w:ascii="Times New Roman" w:hAnsi="Times New Roman" w:cs="Times New Roman"/>
          <w:b/>
          <w:szCs w:val="20"/>
        </w:rPr>
        <w:t xml:space="preserve">Table </w:t>
      </w:r>
      <w:r w:rsidR="00F140FD" w:rsidRPr="004E4569">
        <w:rPr>
          <w:rFonts w:ascii="Times New Roman" w:hAnsi="Times New Roman" w:cs="Times New Roman"/>
          <w:b/>
          <w:szCs w:val="20"/>
        </w:rPr>
        <w:t>2</w:t>
      </w:r>
      <w:r w:rsidR="005523ED" w:rsidRPr="004E4569">
        <w:rPr>
          <w:rFonts w:ascii="Times New Roman" w:hAnsi="Times New Roman" w:cs="Times New Roman"/>
          <w:b/>
          <w:szCs w:val="20"/>
        </w:rPr>
        <w:t>.</w:t>
      </w:r>
      <w:r w:rsidR="005523ED" w:rsidRPr="004E4569">
        <w:rPr>
          <w:rFonts w:ascii="Times New Roman" w:hAnsi="Times New Roman" w:cs="Times New Roman"/>
          <w:szCs w:val="20"/>
        </w:rPr>
        <w:t xml:space="preserve"> Selected features and their associated regression coefficients of the Lasso models. Features with zero coefficients are not show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C28EA" w:rsidRPr="004E4569" w14:paraId="2C01718E" w14:textId="77777777" w:rsidTr="005523ED">
        <w:tc>
          <w:tcPr>
            <w:tcW w:w="4508" w:type="dxa"/>
          </w:tcPr>
          <w:p w14:paraId="51851D93" w14:textId="77777777" w:rsidR="005523ED" w:rsidRPr="004E4569" w:rsidRDefault="00F452A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Model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Lasso,pre</m:t>
                  </m:r>
                </m:sub>
              </m:sSub>
            </m:oMath>
            <w:r w:rsidR="00F64049" w:rsidRPr="004E4569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4508" w:type="dxa"/>
          </w:tcPr>
          <w:p w14:paraId="4B75AC2C" w14:textId="77777777" w:rsidR="005523ED" w:rsidRPr="004E4569" w:rsidRDefault="00F452A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Model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Lasso,0d</m:t>
                  </m:r>
                </m:sub>
              </m:sSub>
            </m:oMath>
            <w:r w:rsidR="00F64049" w:rsidRPr="004E4569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</w:tr>
      <w:tr w:rsidR="009C28EA" w:rsidRPr="004E4569" w14:paraId="75A40338" w14:textId="77777777" w:rsidTr="005523ED">
        <w:tc>
          <w:tcPr>
            <w:tcW w:w="4508" w:type="dxa"/>
          </w:tcPr>
          <w:p w14:paraId="4E6E1E9D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Age: 0.0648</w:t>
            </w:r>
          </w:p>
          <w:p w14:paraId="7199588E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Female gender: -0.0655</w:t>
            </w:r>
          </w:p>
          <w:p w14:paraId="22E73287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Weight: -0.0345</w:t>
            </w:r>
          </w:p>
          <w:p w14:paraId="1A8A3119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Hypertension: 0.0115</w:t>
            </w:r>
          </w:p>
          <w:p w14:paraId="428A4D92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History of CKD: 0.558</w:t>
            </w:r>
          </w:p>
          <w:p w14:paraId="4ECEAA70" w14:textId="77777777" w:rsidR="005523ED" w:rsidRPr="004E4569" w:rsidRDefault="0053405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adical nephrectomy</w:t>
            </w:r>
            <w:r w:rsidR="005523ED" w:rsidRPr="004E4569">
              <w:rPr>
                <w:rFonts w:ascii="Times New Roman" w:hAnsi="Times New Roman" w:cs="Times New Roman"/>
                <w:szCs w:val="20"/>
              </w:rPr>
              <w:t>: 0.20</w:t>
            </w:r>
          </w:p>
          <w:p w14:paraId="696D60B4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Size of mass removed: 0.182</w:t>
            </w:r>
          </w:p>
          <w:p w14:paraId="2423C750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Cr: 0.0818</w:t>
            </w:r>
          </w:p>
          <w:p w14:paraId="0BA20D73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hematocrit: -0.0367</w:t>
            </w:r>
          </w:p>
          <w:p w14:paraId="62EAAFE5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phosphate: -0.00398</w:t>
            </w:r>
          </w:p>
          <w:p w14:paraId="606ACA18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cholesterol: -0.0169</w:t>
            </w:r>
          </w:p>
          <w:p w14:paraId="7BD7D5C1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albumin: -0.117</w:t>
            </w:r>
          </w:p>
          <w:p w14:paraId="2230418E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total bilirubin: -0.0451</w:t>
            </w:r>
          </w:p>
        </w:tc>
        <w:tc>
          <w:tcPr>
            <w:tcW w:w="4508" w:type="dxa"/>
          </w:tcPr>
          <w:p w14:paraId="304FA28E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Age: 0.0227</w:t>
            </w:r>
          </w:p>
          <w:p w14:paraId="7A1BDD60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Weight: -0.0146</w:t>
            </w:r>
          </w:p>
          <w:p w14:paraId="1A08AA22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History of CKD: 0.0484</w:t>
            </w:r>
          </w:p>
          <w:p w14:paraId="59739060" w14:textId="77777777" w:rsidR="005523ED" w:rsidRPr="004E4569" w:rsidRDefault="0053405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adical nephrectomy</w:t>
            </w:r>
            <w:r w:rsidR="005523ED" w:rsidRPr="004E4569">
              <w:rPr>
                <w:rFonts w:ascii="Times New Roman" w:hAnsi="Times New Roman" w:cs="Times New Roman"/>
                <w:szCs w:val="20"/>
              </w:rPr>
              <w:t>: 0.0891</w:t>
            </w:r>
          </w:p>
          <w:p w14:paraId="41768B4A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Size of mass removed: 0.0246</w:t>
            </w:r>
          </w:p>
          <w:p w14:paraId="7BCA7C9B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Cr: 0.0357</w:t>
            </w:r>
          </w:p>
          <w:p w14:paraId="221B47A3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hematocrit: -0.00339</w:t>
            </w:r>
          </w:p>
          <w:p w14:paraId="0B97FF7A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lymphocyte: 0.00242</w:t>
            </w:r>
          </w:p>
          <w:p w14:paraId="613094D4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potassium: 0.00136</w:t>
            </w:r>
          </w:p>
          <w:p w14:paraId="1FCA7AFC" w14:textId="77777777" w:rsidR="005523ED" w:rsidRPr="004E4569" w:rsidRDefault="005523ED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BUN: 0.01</w:t>
            </w:r>
            <w:r w:rsidR="00DC22F4" w:rsidRPr="004E4569">
              <w:rPr>
                <w:rFonts w:ascii="Times New Roman" w:hAnsi="Times New Roman" w:cs="Times New Roman"/>
                <w:szCs w:val="20"/>
              </w:rPr>
              <w:t>01</w:t>
            </w:r>
          </w:p>
          <w:p w14:paraId="35DCD397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cholesterol: -0.00891</w:t>
            </w:r>
          </w:p>
          <w:p w14:paraId="73AE0A9D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albumin: -0.0123</w:t>
            </w:r>
          </w:p>
          <w:p w14:paraId="76DA232A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total bilirubin: -0.00485</w:t>
            </w:r>
          </w:p>
          <w:p w14:paraId="29840575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ystolic BP: 0.00374</w:t>
            </w:r>
          </w:p>
          <w:p w14:paraId="48D23571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Duration of anesthesia: 0.00171</w:t>
            </w:r>
          </w:p>
          <w:p w14:paraId="43590505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SCr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0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69</w:t>
            </w:r>
          </w:p>
          <w:p w14:paraId="550E902A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hematocri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0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0451</w:t>
            </w:r>
          </w:p>
          <w:p w14:paraId="67E22BF3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phosphate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0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0508</w:t>
            </w:r>
          </w:p>
          <w:p w14:paraId="29483822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BUN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0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219</w:t>
            </w:r>
          </w:p>
          <w:p w14:paraId="100F927B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total_protein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0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0868</w:t>
            </w:r>
          </w:p>
          <w:p w14:paraId="492C39E1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albumin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0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178</w:t>
            </w:r>
          </w:p>
          <w:p w14:paraId="5595F760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AL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0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0209</w:t>
            </w:r>
          </w:p>
        </w:tc>
      </w:tr>
      <w:tr w:rsidR="009C28EA" w:rsidRPr="004E4569" w14:paraId="51801411" w14:textId="77777777" w:rsidTr="005523ED">
        <w:tc>
          <w:tcPr>
            <w:tcW w:w="4508" w:type="dxa"/>
          </w:tcPr>
          <w:p w14:paraId="301C7939" w14:textId="77777777" w:rsidR="00DC22F4" w:rsidRPr="004E4569" w:rsidRDefault="00F452A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Model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Lasso,1d</m:t>
                  </m:r>
                </m:sub>
              </m:sSub>
            </m:oMath>
            <w:r w:rsidR="00F64049" w:rsidRPr="004E4569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4508" w:type="dxa"/>
          </w:tcPr>
          <w:p w14:paraId="133B0B84" w14:textId="77777777" w:rsidR="00DC22F4" w:rsidRPr="004E4569" w:rsidRDefault="00F452A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Model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Lasso,2d</m:t>
                  </m:r>
                </m:sub>
              </m:sSub>
            </m:oMath>
            <w:r w:rsidR="00F64049" w:rsidRPr="004E4569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</w:tr>
      <w:tr w:rsidR="009C28EA" w:rsidRPr="004E4569" w14:paraId="7EA90257" w14:textId="77777777" w:rsidTr="005523ED">
        <w:tc>
          <w:tcPr>
            <w:tcW w:w="4508" w:type="dxa"/>
          </w:tcPr>
          <w:p w14:paraId="398EB9C0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Age: 0.0149</w:t>
            </w:r>
          </w:p>
          <w:p w14:paraId="3378D1F8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Female gender: -0.000925</w:t>
            </w:r>
          </w:p>
          <w:p w14:paraId="3D1BDB0E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Weight: -0.00766</w:t>
            </w:r>
          </w:p>
          <w:p w14:paraId="70AF7842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History of CKD: 0.0450</w:t>
            </w:r>
          </w:p>
          <w:p w14:paraId="16A56375" w14:textId="77777777" w:rsidR="00DC22F4" w:rsidRPr="004E4569" w:rsidRDefault="0053405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adical nephrectomy</w:t>
            </w:r>
            <w:r w:rsidR="00DC22F4" w:rsidRPr="004E4569">
              <w:rPr>
                <w:rFonts w:ascii="Times New Roman" w:hAnsi="Times New Roman" w:cs="Times New Roman"/>
                <w:szCs w:val="20"/>
              </w:rPr>
              <w:t>: 0.0728</w:t>
            </w:r>
          </w:p>
          <w:p w14:paraId="61E52D22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tumor size: -0.000991</w:t>
            </w:r>
          </w:p>
          <w:p w14:paraId="300162F2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Size of mass removed: 0.0114</w:t>
            </w:r>
          </w:p>
          <w:p w14:paraId="403D9F7A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Cr: 0.0212</w:t>
            </w:r>
          </w:p>
          <w:p w14:paraId="171BE2B1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lymphocyte: 0.0023</w:t>
            </w:r>
          </w:p>
          <w:p w14:paraId="23D44BD6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phosphate: -0.000188</w:t>
            </w:r>
          </w:p>
          <w:p w14:paraId="226E18AD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cholesterol: -0.00592</w:t>
            </w:r>
          </w:p>
          <w:p w14:paraId="74B566B5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albumin: -0.0075</w:t>
            </w:r>
          </w:p>
          <w:p w14:paraId="6E3220FE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alkaline phosphatase: 0.00108</w:t>
            </w:r>
          </w:p>
          <w:p w14:paraId="14289834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ALT: 0.00275</w:t>
            </w:r>
          </w:p>
          <w:p w14:paraId="7463B3F7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total bilirubin: -0.00734</w:t>
            </w:r>
          </w:p>
          <w:p w14:paraId="2FFC09F6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ystolic BP: 0.00255</w:t>
            </w:r>
          </w:p>
          <w:p w14:paraId="7316E653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Duration of anesthesia: 0.00373</w:t>
            </w:r>
          </w:p>
          <w:p w14:paraId="508EF4B0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SCr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855</w:t>
            </w:r>
          </w:p>
          <w:p w14:paraId="031C3B10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hematocri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152</w:t>
            </w:r>
          </w:p>
          <w:p w14:paraId="7B0D9A9F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monocyte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643</w:t>
            </w:r>
          </w:p>
          <w:p w14:paraId="2CF0933C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potassium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444</w:t>
            </w:r>
          </w:p>
          <w:p w14:paraId="2A83DDE5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BUN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174</w:t>
            </w:r>
          </w:p>
          <w:p w14:paraId="0C0C2CCB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uric_acid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0539</w:t>
            </w:r>
          </w:p>
          <w:p w14:paraId="5849F9D8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w:lastRenderedPageBreak/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AL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</w:t>
            </w:r>
            <w:r w:rsidR="00746587" w:rsidRPr="004E4569">
              <w:rPr>
                <w:rFonts w:ascii="Times New Roman" w:hAnsi="Times New Roman" w:cs="Times New Roman"/>
                <w:szCs w:val="20"/>
              </w:rPr>
              <w:t>102</w:t>
            </w:r>
          </w:p>
          <w:p w14:paraId="59BDADDE" w14:textId="77777777" w:rsidR="00DC22F4" w:rsidRPr="004E4569" w:rsidRDefault="00DC22F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systolic_BP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d</m:t>
                  </m:r>
                </m:sub>
              </m:sSub>
            </m:oMath>
            <w:r w:rsidR="00746587" w:rsidRPr="004E4569">
              <w:rPr>
                <w:rFonts w:ascii="Times New Roman" w:hAnsi="Times New Roman" w:cs="Times New Roman"/>
                <w:szCs w:val="20"/>
              </w:rPr>
              <w:t>: -0.00955</w:t>
            </w:r>
          </w:p>
        </w:tc>
        <w:tc>
          <w:tcPr>
            <w:tcW w:w="4508" w:type="dxa"/>
          </w:tcPr>
          <w:p w14:paraId="515DC3E8" w14:textId="77777777" w:rsidR="00DC22F4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lastRenderedPageBreak/>
              <w:t>Age: 0.0130</w:t>
            </w:r>
          </w:p>
          <w:p w14:paraId="153170C7" w14:textId="77777777" w:rsidR="00B33CFE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Weight: -0.00608</w:t>
            </w:r>
          </w:p>
          <w:p w14:paraId="24C03F70" w14:textId="77777777" w:rsidR="00B33CFE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History of CKD: 0.0351</w:t>
            </w:r>
          </w:p>
          <w:p w14:paraId="7E4E678D" w14:textId="77777777" w:rsidR="00B33CFE" w:rsidRPr="004E4569" w:rsidRDefault="0053405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adical nephrectomy</w:t>
            </w:r>
            <w:r w:rsidR="00B33CFE" w:rsidRPr="004E4569">
              <w:rPr>
                <w:rFonts w:ascii="Times New Roman" w:hAnsi="Times New Roman" w:cs="Times New Roman"/>
                <w:szCs w:val="20"/>
              </w:rPr>
              <w:t>: 0.057</w:t>
            </w:r>
          </w:p>
          <w:p w14:paraId="20E79173" w14:textId="77777777" w:rsidR="00B33CFE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Size of mass removed: 0.00142</w:t>
            </w:r>
          </w:p>
          <w:p w14:paraId="6EC39AC1" w14:textId="77777777" w:rsidR="00B33CFE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Cr: 0.00758</w:t>
            </w:r>
          </w:p>
          <w:p w14:paraId="6114BDDF" w14:textId="77777777" w:rsidR="00B33CFE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cholesterol: -0.00214</w:t>
            </w:r>
          </w:p>
          <w:p w14:paraId="73C4F33E" w14:textId="77777777" w:rsidR="00B33CFE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albumin: -0.00446</w:t>
            </w:r>
          </w:p>
          <w:p w14:paraId="65B48C8E" w14:textId="77777777" w:rsidR="00B33CFE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total bilirubin: -0.00482</w:t>
            </w:r>
          </w:p>
          <w:p w14:paraId="5A810750" w14:textId="77777777" w:rsidR="00B33CFE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SCr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2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109</w:t>
            </w:r>
          </w:p>
          <w:p w14:paraId="22B31E91" w14:textId="77777777" w:rsidR="00B33CFE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hematocri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2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0991</w:t>
            </w:r>
          </w:p>
          <w:p w14:paraId="139026F7" w14:textId="77777777" w:rsidR="00B33CFE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BUN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2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0949</w:t>
            </w:r>
          </w:p>
          <w:p w14:paraId="557734FC" w14:textId="77777777" w:rsidR="00B33CFE" w:rsidRPr="004E4569" w:rsidRDefault="00B33CFE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AL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2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140</w:t>
            </w:r>
          </w:p>
        </w:tc>
      </w:tr>
      <w:tr w:rsidR="009C28EA" w:rsidRPr="004E4569" w14:paraId="0DA1926C" w14:textId="77777777" w:rsidTr="005523ED">
        <w:tc>
          <w:tcPr>
            <w:tcW w:w="4508" w:type="dxa"/>
          </w:tcPr>
          <w:p w14:paraId="34CBD1BF" w14:textId="77777777" w:rsidR="00CF22B1" w:rsidRPr="004E4569" w:rsidRDefault="00F452A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Model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Lasso,3d</m:t>
                  </m:r>
                </m:sub>
              </m:sSub>
            </m:oMath>
            <w:r w:rsidR="005250A1" w:rsidRPr="004E4569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4508" w:type="dxa"/>
          </w:tcPr>
          <w:p w14:paraId="286E938E" w14:textId="77777777" w:rsidR="00CF22B1" w:rsidRPr="004E4569" w:rsidRDefault="00F452A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Model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Lasso,4d</m:t>
                  </m:r>
                </m:sub>
              </m:sSub>
            </m:oMath>
            <w:r w:rsidR="005250A1" w:rsidRPr="004E4569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</w:tr>
      <w:tr w:rsidR="009C28EA" w:rsidRPr="004E4569" w14:paraId="1DA75FF9" w14:textId="77777777" w:rsidTr="005523ED">
        <w:tc>
          <w:tcPr>
            <w:tcW w:w="4508" w:type="dxa"/>
          </w:tcPr>
          <w:p w14:paraId="0A7AE85E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Age: 0.0124</w:t>
            </w:r>
          </w:p>
          <w:p w14:paraId="28311B4B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Female gender: -0.000545</w:t>
            </w:r>
          </w:p>
          <w:p w14:paraId="7EF0C81C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Weight: -0.0117</w:t>
            </w:r>
          </w:p>
          <w:p w14:paraId="7639DF64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History of CKD: 0.0337</w:t>
            </w:r>
          </w:p>
          <w:p w14:paraId="253BFE09" w14:textId="77777777" w:rsidR="00CF22B1" w:rsidRPr="004E4569" w:rsidRDefault="0053405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adical nephrectomy</w:t>
            </w:r>
            <w:r w:rsidR="00CF22B1" w:rsidRPr="004E4569">
              <w:rPr>
                <w:rFonts w:ascii="Times New Roman" w:hAnsi="Times New Roman" w:cs="Times New Roman"/>
                <w:szCs w:val="20"/>
              </w:rPr>
              <w:t>: 0.0515</w:t>
            </w:r>
          </w:p>
          <w:p w14:paraId="098D58BE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tumor size: -0.000034</w:t>
            </w:r>
          </w:p>
          <w:p w14:paraId="0E9230B7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Size of mass removed: 0.00257</w:t>
            </w:r>
          </w:p>
          <w:p w14:paraId="19639F18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Cr: 0.00684</w:t>
            </w:r>
          </w:p>
          <w:p w14:paraId="1DDB218E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monocyte: 0.00411</w:t>
            </w:r>
          </w:p>
          <w:p w14:paraId="7AA30326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potassium: 0.00315</w:t>
            </w:r>
          </w:p>
          <w:p w14:paraId="5ABCBC58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phosphate: -0.00491</w:t>
            </w:r>
          </w:p>
          <w:p w14:paraId="15925968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BUN: 0.00833</w:t>
            </w:r>
          </w:p>
          <w:p w14:paraId="2A7CB1AA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cholesterol: -0.00319</w:t>
            </w:r>
          </w:p>
          <w:p w14:paraId="0CB89A28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albumin: -0.00275</w:t>
            </w:r>
          </w:p>
          <w:p w14:paraId="20FEAA61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total bilirubin: -0.00973</w:t>
            </w:r>
          </w:p>
          <w:p w14:paraId="64DB0767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ystolic BP: 0.00434</w:t>
            </w:r>
          </w:p>
          <w:p w14:paraId="41B7F527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diastolic BP: 0.000731</w:t>
            </w:r>
          </w:p>
          <w:p w14:paraId="4944A0E0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Duration of anesthesia: 0.00255</w:t>
            </w:r>
          </w:p>
          <w:p w14:paraId="68DC84B1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SCr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3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116</w:t>
            </w:r>
          </w:p>
          <w:p w14:paraId="3FF631B7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neutrophil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3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226</w:t>
            </w:r>
          </w:p>
          <w:p w14:paraId="6FA953BB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hematocri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3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678</w:t>
            </w:r>
          </w:p>
          <w:p w14:paraId="75753710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BUN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3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194</w:t>
            </w:r>
          </w:p>
          <w:p w14:paraId="000BBA47" w14:textId="77777777" w:rsidR="00CF22B1" w:rsidRPr="004E4569" w:rsidRDefault="00CF22B1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AL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3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323</w:t>
            </w:r>
          </w:p>
        </w:tc>
        <w:tc>
          <w:tcPr>
            <w:tcW w:w="4508" w:type="dxa"/>
          </w:tcPr>
          <w:p w14:paraId="75BD8654" w14:textId="77777777" w:rsidR="00CF22B1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Age: 0.0119</w:t>
            </w:r>
          </w:p>
          <w:p w14:paraId="02D72926" w14:textId="77777777" w:rsidR="00133DD0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Female gender: -0.00103</w:t>
            </w:r>
          </w:p>
          <w:p w14:paraId="1352482F" w14:textId="77777777" w:rsidR="00133DD0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Weight: -0.0075</w:t>
            </w:r>
          </w:p>
          <w:p w14:paraId="56A80173" w14:textId="77777777" w:rsidR="00133DD0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History of CKD: 0.0366</w:t>
            </w:r>
          </w:p>
          <w:p w14:paraId="064C8979" w14:textId="77777777" w:rsidR="00133DD0" w:rsidRPr="004E4569" w:rsidRDefault="0053405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adical nephrectomy</w:t>
            </w:r>
            <w:r w:rsidR="00133DD0" w:rsidRPr="004E4569">
              <w:rPr>
                <w:rFonts w:ascii="Times New Roman" w:hAnsi="Times New Roman" w:cs="Times New Roman"/>
                <w:szCs w:val="20"/>
              </w:rPr>
              <w:t>: 0.0378</w:t>
            </w:r>
          </w:p>
          <w:p w14:paraId="4142A1A0" w14:textId="77777777" w:rsidR="00133DD0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Size of mass removed: 0.0115</w:t>
            </w:r>
          </w:p>
          <w:p w14:paraId="343F5995" w14:textId="77777777" w:rsidR="00133DD0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Cr: 0.0100</w:t>
            </w:r>
          </w:p>
          <w:p w14:paraId="7D5C7687" w14:textId="77777777" w:rsidR="00133DD0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monocyte: 0.00215</w:t>
            </w:r>
          </w:p>
          <w:p w14:paraId="5F3C0B3B" w14:textId="77777777" w:rsidR="00133DD0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potassium: 0.00196</w:t>
            </w:r>
          </w:p>
          <w:p w14:paraId="1D87CFBF" w14:textId="77777777" w:rsidR="00133DD0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 xml:space="preserve">Preoperative </w:t>
            </w:r>
            <w:r w:rsidR="00497DAF" w:rsidRPr="004E4569">
              <w:rPr>
                <w:rFonts w:ascii="Times New Roman" w:hAnsi="Times New Roman" w:cs="Times New Roman"/>
                <w:szCs w:val="20"/>
              </w:rPr>
              <w:t>phosphate</w:t>
            </w:r>
            <w:r w:rsidRPr="004E4569">
              <w:rPr>
                <w:rFonts w:ascii="Times New Roman" w:hAnsi="Times New Roman" w:cs="Times New Roman"/>
                <w:szCs w:val="20"/>
              </w:rPr>
              <w:t>: -0.00109</w:t>
            </w:r>
          </w:p>
          <w:p w14:paraId="7E3988C8" w14:textId="77777777" w:rsidR="00133DD0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BUN: 0.0178</w:t>
            </w:r>
          </w:p>
          <w:p w14:paraId="00415BEB" w14:textId="77777777" w:rsidR="00133DD0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cholesterol: -0.00523</w:t>
            </w:r>
          </w:p>
          <w:p w14:paraId="666FF234" w14:textId="77777777" w:rsidR="00133DD0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albumin: -0.00285</w:t>
            </w:r>
          </w:p>
          <w:p w14:paraId="6FAB98B2" w14:textId="77777777" w:rsidR="00133DD0" w:rsidRPr="004E4569" w:rsidRDefault="00133DD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total bilirubin: -0.</w:t>
            </w:r>
            <w:r w:rsidR="00C12EA4" w:rsidRPr="004E4569">
              <w:rPr>
                <w:rFonts w:ascii="Times New Roman" w:hAnsi="Times New Roman" w:cs="Times New Roman"/>
                <w:szCs w:val="20"/>
              </w:rPr>
              <w:t>00666</w:t>
            </w:r>
          </w:p>
          <w:p w14:paraId="250DCACB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ystolic BP: 0.00165</w:t>
            </w:r>
          </w:p>
          <w:p w14:paraId="1D299767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diastolic BP: 0.00160</w:t>
            </w:r>
          </w:p>
          <w:p w14:paraId="5FA21319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Duration of anesthesia: 0.00342</w:t>
            </w:r>
          </w:p>
          <w:p w14:paraId="67C38743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Amount of surgical bleeding: 0.00064</w:t>
            </w:r>
          </w:p>
          <w:p w14:paraId="532905BB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SCr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4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108</w:t>
            </w:r>
          </w:p>
          <w:p w14:paraId="4967D56E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hematocri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4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0941</w:t>
            </w:r>
          </w:p>
          <w:p w14:paraId="5025B58D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monocyte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4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441</w:t>
            </w:r>
          </w:p>
          <w:p w14:paraId="1C5795C7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sodium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4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-0.00244</w:t>
            </w:r>
          </w:p>
          <w:p w14:paraId="443D09CB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BUN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4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327</w:t>
            </w:r>
          </w:p>
          <w:p w14:paraId="026F8BD0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uric_acid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4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0298</w:t>
            </w:r>
          </w:p>
          <w:p w14:paraId="60994E25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albumin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4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152</w:t>
            </w:r>
          </w:p>
          <w:p w14:paraId="5D5019B8" w14:textId="77777777" w:rsidR="00C12EA4" w:rsidRPr="004E4569" w:rsidRDefault="00C12EA4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AL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4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31</w:t>
            </w:r>
          </w:p>
        </w:tc>
      </w:tr>
      <w:tr w:rsidR="009C28EA" w:rsidRPr="004E4569" w14:paraId="3BC92988" w14:textId="77777777" w:rsidTr="005523ED">
        <w:tc>
          <w:tcPr>
            <w:tcW w:w="4508" w:type="dxa"/>
          </w:tcPr>
          <w:p w14:paraId="3919843D" w14:textId="77777777" w:rsidR="00214917" w:rsidRPr="004E4569" w:rsidRDefault="00F452A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Model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Lasso,5d</m:t>
                  </m:r>
                </m:sub>
              </m:sSub>
            </m:oMath>
            <w:r w:rsidR="005250A1" w:rsidRPr="004E4569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4508" w:type="dxa"/>
          </w:tcPr>
          <w:p w14:paraId="67F0F6D2" w14:textId="77777777" w:rsidR="00214917" w:rsidRPr="004E4569" w:rsidRDefault="00F452A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Cs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Model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Lasso,1m</m:t>
                  </m:r>
                </m:sub>
              </m:sSub>
            </m:oMath>
            <w:r w:rsidR="005250A1" w:rsidRPr="004E4569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</w:tr>
      <w:tr w:rsidR="009C28EA" w:rsidRPr="004E4569" w14:paraId="586D8BC1" w14:textId="77777777" w:rsidTr="005523ED">
        <w:tc>
          <w:tcPr>
            <w:tcW w:w="4508" w:type="dxa"/>
          </w:tcPr>
          <w:p w14:paraId="2F4B29FD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Age: 0.011</w:t>
            </w:r>
          </w:p>
          <w:p w14:paraId="719691BE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Weight: -0.0152</w:t>
            </w:r>
          </w:p>
          <w:p w14:paraId="38622720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History of CKD: 0.0372</w:t>
            </w:r>
          </w:p>
          <w:p w14:paraId="2883CF44" w14:textId="77777777" w:rsidR="00214917" w:rsidRPr="004E4569" w:rsidRDefault="0053405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adical nephrectomy</w:t>
            </w:r>
            <w:r w:rsidR="00214917" w:rsidRPr="004E4569">
              <w:rPr>
                <w:rFonts w:ascii="Times New Roman" w:hAnsi="Times New Roman" w:cs="Times New Roman"/>
                <w:szCs w:val="20"/>
              </w:rPr>
              <w:t>: 0.0356</w:t>
            </w:r>
          </w:p>
          <w:p w14:paraId="63B338F8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Size of mass removed: 0.00747</w:t>
            </w:r>
          </w:p>
          <w:p w14:paraId="6D9D770E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Cr: 0.0208</w:t>
            </w:r>
          </w:p>
          <w:p w14:paraId="4CED42AE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hematocrit: -0.000125</w:t>
            </w:r>
          </w:p>
          <w:p w14:paraId="4523EAF2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monocyte: 0.00251</w:t>
            </w:r>
          </w:p>
          <w:p w14:paraId="0DF928AC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BUN: 0.0220</w:t>
            </w:r>
          </w:p>
          <w:p w14:paraId="2A9A1166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cholesterol: -0.00574</w:t>
            </w:r>
          </w:p>
          <w:p w14:paraId="739A3165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albumin: -0.00986</w:t>
            </w:r>
          </w:p>
          <w:p w14:paraId="7D65EA7F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 xml:space="preserve">Preoperative </w:t>
            </w:r>
            <w:r w:rsidR="00A34288" w:rsidRPr="004E4569">
              <w:rPr>
                <w:rFonts w:ascii="Times New Roman" w:hAnsi="Times New Roman" w:cs="Times New Roman"/>
                <w:szCs w:val="20"/>
              </w:rPr>
              <w:t>alkaline phosphatase</w:t>
            </w:r>
            <w:r w:rsidRPr="004E4569">
              <w:rPr>
                <w:rFonts w:ascii="Times New Roman" w:hAnsi="Times New Roman" w:cs="Times New Roman"/>
                <w:szCs w:val="20"/>
              </w:rPr>
              <w:t>: 0.00254</w:t>
            </w:r>
          </w:p>
          <w:p w14:paraId="49E1FF40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total bilirubin: -0.102</w:t>
            </w:r>
          </w:p>
          <w:p w14:paraId="7E0A107D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ystolic BP: 0.00445</w:t>
            </w:r>
          </w:p>
          <w:p w14:paraId="63278E3C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diastolic BP: 0.000216</w:t>
            </w:r>
          </w:p>
          <w:p w14:paraId="7F887354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Duration of anesthesia: 0.00461</w:t>
            </w:r>
          </w:p>
          <w:p w14:paraId="30BD4E0F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SCr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5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114</w:t>
            </w:r>
          </w:p>
          <w:p w14:paraId="6A53E7A3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hematocri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5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0748</w:t>
            </w:r>
          </w:p>
          <w:p w14:paraId="0E50520D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calcium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5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642</w:t>
            </w:r>
          </w:p>
          <w:p w14:paraId="13382889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BUN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5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373</w:t>
            </w:r>
          </w:p>
          <w:p w14:paraId="7B221B7B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uric_acid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5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0.00525</w:t>
            </w:r>
          </w:p>
          <w:p w14:paraId="55644B50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w:lastRenderedPageBreak/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ALT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5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247</w:t>
            </w:r>
          </w:p>
          <w:p w14:paraId="1E1618D2" w14:textId="77777777" w:rsidR="00214917" w:rsidRPr="004E4569" w:rsidRDefault="0021491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heart_rate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5d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>: -0.000324</w:t>
            </w:r>
          </w:p>
        </w:tc>
        <w:tc>
          <w:tcPr>
            <w:tcW w:w="4508" w:type="dxa"/>
          </w:tcPr>
          <w:p w14:paraId="6ECAE4A1" w14:textId="77777777" w:rsidR="00A306F7" w:rsidRPr="004E4569" w:rsidRDefault="006A2066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lastRenderedPageBreak/>
              <w:t>Age: 0.00003</w:t>
            </w:r>
          </w:p>
          <w:p w14:paraId="78B1F330" w14:textId="77777777" w:rsidR="00A306F7" w:rsidRPr="004E4569" w:rsidRDefault="006A2066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History of CKD: 0.0361</w:t>
            </w:r>
          </w:p>
          <w:p w14:paraId="5DCB7EA2" w14:textId="77777777" w:rsidR="00A306F7" w:rsidRPr="004E4569" w:rsidRDefault="0053405A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Radical nephrectomy</w:t>
            </w:r>
            <w:r w:rsidR="00A306F7" w:rsidRPr="004E4569">
              <w:rPr>
                <w:rFonts w:ascii="Times New Roman" w:hAnsi="Times New Roman" w:cs="Times New Roman"/>
                <w:szCs w:val="20"/>
              </w:rPr>
              <w:t xml:space="preserve">: </w:t>
            </w:r>
            <w:r w:rsidR="006A2066" w:rsidRPr="004E4569">
              <w:rPr>
                <w:rFonts w:ascii="Times New Roman" w:hAnsi="Times New Roman" w:cs="Times New Roman"/>
                <w:szCs w:val="20"/>
              </w:rPr>
              <w:t>0.0245</w:t>
            </w:r>
          </w:p>
          <w:p w14:paraId="62C5F2FA" w14:textId="77777777" w:rsidR="00A306F7" w:rsidRPr="004E4569" w:rsidRDefault="0000175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Size of mass removed: 0.00417</w:t>
            </w:r>
          </w:p>
          <w:p w14:paraId="5F0750C3" w14:textId="77777777" w:rsidR="00A306F7" w:rsidRPr="004E4569" w:rsidRDefault="00001750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SCr: 0.00858</w:t>
            </w:r>
          </w:p>
          <w:p w14:paraId="36B230EB" w14:textId="77777777" w:rsidR="00A306F7" w:rsidRPr="004E4569" w:rsidRDefault="008F7FF5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BUN: 0.00772</w:t>
            </w:r>
          </w:p>
          <w:p w14:paraId="6D0B664F" w14:textId="77777777" w:rsidR="00A306F7" w:rsidRPr="004E4569" w:rsidRDefault="00A306F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</w:t>
            </w:r>
            <w:r w:rsidR="0005154F" w:rsidRPr="004E4569">
              <w:rPr>
                <w:rFonts w:ascii="Times New Roman" w:hAnsi="Times New Roman" w:cs="Times New Roman"/>
                <w:szCs w:val="20"/>
              </w:rPr>
              <w:t>eoperative cholesterol: -0.00089</w:t>
            </w:r>
          </w:p>
          <w:p w14:paraId="6960D4B7" w14:textId="77777777" w:rsidR="00A306F7" w:rsidRPr="004E4569" w:rsidRDefault="0005154F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4E4569">
              <w:rPr>
                <w:rFonts w:ascii="Times New Roman" w:hAnsi="Times New Roman" w:cs="Times New Roman"/>
                <w:szCs w:val="20"/>
              </w:rPr>
              <w:t>Preoperative albumin: -0.00762</w:t>
            </w:r>
          </w:p>
          <w:p w14:paraId="42CD5F99" w14:textId="77777777" w:rsidR="00A306F7" w:rsidRPr="004E4569" w:rsidRDefault="00A306F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SCr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m</m:t>
                  </m:r>
                </m:sub>
              </m:sSub>
            </m:oMath>
            <w:r w:rsidRPr="004E4569">
              <w:rPr>
                <w:rFonts w:ascii="Times New Roman" w:hAnsi="Times New Roman" w:cs="Times New Roman"/>
                <w:szCs w:val="20"/>
              </w:rPr>
              <w:t xml:space="preserve">: </w:t>
            </w:r>
            <w:r w:rsidR="00DB4D39" w:rsidRPr="004E4569">
              <w:rPr>
                <w:rFonts w:ascii="Times New Roman" w:hAnsi="Times New Roman" w:cs="Times New Roman"/>
                <w:szCs w:val="20"/>
              </w:rPr>
              <w:t>0.137</w:t>
            </w:r>
          </w:p>
          <w:p w14:paraId="1F2C345A" w14:textId="77777777" w:rsidR="00A306F7" w:rsidRPr="004E4569" w:rsidRDefault="00A306F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sodium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m</m:t>
                  </m:r>
                </m:sub>
              </m:sSub>
            </m:oMath>
            <w:r w:rsidR="008C4EE0" w:rsidRPr="004E4569">
              <w:rPr>
                <w:rFonts w:ascii="Times New Roman" w:hAnsi="Times New Roman" w:cs="Times New Roman"/>
                <w:szCs w:val="20"/>
              </w:rPr>
              <w:t>: -0.00123</w:t>
            </w:r>
          </w:p>
          <w:p w14:paraId="5C095A5D" w14:textId="77777777" w:rsidR="00A306F7" w:rsidRPr="004E4569" w:rsidRDefault="00A306F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BUN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m</m:t>
                  </m:r>
                </m:sub>
              </m:sSub>
            </m:oMath>
            <w:r w:rsidR="008C4EE0" w:rsidRPr="004E4569">
              <w:rPr>
                <w:rFonts w:ascii="Times New Roman" w:hAnsi="Times New Roman" w:cs="Times New Roman"/>
                <w:szCs w:val="20"/>
              </w:rPr>
              <w:t>: 0.0254</w:t>
            </w:r>
          </w:p>
          <w:p w14:paraId="3749023A" w14:textId="77777777" w:rsidR="00214917" w:rsidRPr="004E4569" w:rsidRDefault="00A306F7" w:rsidP="004E4569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total_bilirubin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m</m:t>
                  </m:r>
                </m:sub>
              </m:sSub>
            </m:oMath>
            <w:r w:rsidR="008C4EE0" w:rsidRPr="004E4569">
              <w:rPr>
                <w:rFonts w:ascii="Times New Roman" w:hAnsi="Times New Roman" w:cs="Times New Roman"/>
                <w:szCs w:val="20"/>
              </w:rPr>
              <w:t>: 0.00148</w:t>
            </w:r>
          </w:p>
        </w:tc>
      </w:tr>
    </w:tbl>
    <w:p w14:paraId="7D97605F" w14:textId="77777777" w:rsidR="0053405A" w:rsidRPr="004E4569" w:rsidRDefault="0053405A" w:rsidP="004E4569">
      <w:pPr>
        <w:spacing w:line="480" w:lineRule="auto"/>
        <w:rPr>
          <w:rFonts w:ascii="Times New Roman" w:hAnsi="Times New Roman" w:cs="Times New Roman"/>
          <w:szCs w:val="20"/>
        </w:rPr>
      </w:pPr>
      <w:r w:rsidRPr="004E4569">
        <w:rPr>
          <w:rFonts w:ascii="Times New Roman" w:hAnsi="Times New Roman" w:cs="Times New Roman"/>
          <w:szCs w:val="20"/>
        </w:rPr>
        <w:t>CKD, chronic kidney disease; SCr, serum creatinine; BUN, blood urea nitrogen; BP, blood pressure; d, day; m, month</w:t>
      </w:r>
    </w:p>
    <w:p w14:paraId="335926FB" w14:textId="77777777" w:rsidR="005523ED" w:rsidRPr="004E4569" w:rsidRDefault="005523ED">
      <w:pPr>
        <w:rPr>
          <w:rFonts w:ascii="Times New Roman" w:hAnsi="Times New Roman" w:cs="Times New Roman"/>
          <w:szCs w:val="20"/>
        </w:rPr>
      </w:pPr>
    </w:p>
    <w:sectPr w:rsidR="005523ED" w:rsidRPr="004E45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AAD41B" w14:textId="77777777" w:rsidR="00F452AA" w:rsidRDefault="00F452AA" w:rsidP="00EB4B56">
      <w:pPr>
        <w:spacing w:after="0" w:line="240" w:lineRule="auto"/>
      </w:pPr>
      <w:r>
        <w:separator/>
      </w:r>
    </w:p>
  </w:endnote>
  <w:endnote w:type="continuationSeparator" w:id="0">
    <w:p w14:paraId="1802E3FA" w14:textId="77777777" w:rsidR="00F452AA" w:rsidRDefault="00F452AA" w:rsidP="00EB4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D7F62D" w14:textId="77777777" w:rsidR="00F452AA" w:rsidRDefault="00F452AA" w:rsidP="00EB4B56">
      <w:pPr>
        <w:spacing w:after="0" w:line="240" w:lineRule="auto"/>
      </w:pPr>
      <w:r>
        <w:separator/>
      </w:r>
    </w:p>
  </w:footnote>
  <w:footnote w:type="continuationSeparator" w:id="0">
    <w:p w14:paraId="517E96DA" w14:textId="77777777" w:rsidR="00F452AA" w:rsidRDefault="00F452AA" w:rsidP="00EB4B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ED"/>
    <w:rsid w:val="00001750"/>
    <w:rsid w:val="0005154F"/>
    <w:rsid w:val="00133DD0"/>
    <w:rsid w:val="00214917"/>
    <w:rsid w:val="002610E2"/>
    <w:rsid w:val="00347E56"/>
    <w:rsid w:val="00497DAF"/>
    <w:rsid w:val="004E4569"/>
    <w:rsid w:val="005250A1"/>
    <w:rsid w:val="0053405A"/>
    <w:rsid w:val="005523ED"/>
    <w:rsid w:val="006723B8"/>
    <w:rsid w:val="00690382"/>
    <w:rsid w:val="00696152"/>
    <w:rsid w:val="00696B66"/>
    <w:rsid w:val="006A2066"/>
    <w:rsid w:val="006B065A"/>
    <w:rsid w:val="00704611"/>
    <w:rsid w:val="00730957"/>
    <w:rsid w:val="00746587"/>
    <w:rsid w:val="007C2F57"/>
    <w:rsid w:val="007C610C"/>
    <w:rsid w:val="007F60BF"/>
    <w:rsid w:val="00805BDD"/>
    <w:rsid w:val="008C4EE0"/>
    <w:rsid w:val="008F7FF5"/>
    <w:rsid w:val="009369DE"/>
    <w:rsid w:val="0099541E"/>
    <w:rsid w:val="009C28EA"/>
    <w:rsid w:val="00A306F7"/>
    <w:rsid w:val="00A34288"/>
    <w:rsid w:val="00A93C06"/>
    <w:rsid w:val="00B33CFE"/>
    <w:rsid w:val="00B97C86"/>
    <w:rsid w:val="00C12EA4"/>
    <w:rsid w:val="00C73BA0"/>
    <w:rsid w:val="00CF22B1"/>
    <w:rsid w:val="00CF466A"/>
    <w:rsid w:val="00D31F3B"/>
    <w:rsid w:val="00DB4D39"/>
    <w:rsid w:val="00DB7A5E"/>
    <w:rsid w:val="00DC22F4"/>
    <w:rsid w:val="00E66EFB"/>
    <w:rsid w:val="00E9130D"/>
    <w:rsid w:val="00EB4B56"/>
    <w:rsid w:val="00EE0A2B"/>
    <w:rsid w:val="00F140FD"/>
    <w:rsid w:val="00F452AA"/>
    <w:rsid w:val="00F64049"/>
    <w:rsid w:val="00F64927"/>
    <w:rsid w:val="00F6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4DC320"/>
  <w15:chartTrackingRefBased/>
  <w15:docId w15:val="{90632AF7-8FBF-49DB-899C-26F1DA081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2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214917"/>
    <w:rPr>
      <w:color w:val="808080"/>
    </w:rPr>
  </w:style>
  <w:style w:type="paragraph" w:styleId="a5">
    <w:name w:val="header"/>
    <w:basedOn w:val="a"/>
    <w:link w:val="Char"/>
    <w:uiPriority w:val="99"/>
    <w:unhideWhenUsed/>
    <w:rsid w:val="00EB4B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4B56"/>
  </w:style>
  <w:style w:type="paragraph" w:styleId="a6">
    <w:name w:val="footer"/>
    <w:basedOn w:val="a"/>
    <w:link w:val="Char0"/>
    <w:uiPriority w:val="99"/>
    <w:unhideWhenUsed/>
    <w:rsid w:val="00EB4B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4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동우(약리학교실)</dc:creator>
  <cp:keywords/>
  <dc:description/>
  <cp:lastModifiedBy>김소연(마취통증의학교실)</cp:lastModifiedBy>
  <cp:revision>19</cp:revision>
  <dcterms:created xsi:type="dcterms:W3CDTF">2021-06-18T11:22:00Z</dcterms:created>
  <dcterms:modified xsi:type="dcterms:W3CDTF">2021-06-21T03:03:00Z</dcterms:modified>
</cp:coreProperties>
</file>